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6067"/>
      </w:tblGrid>
      <w:tr>
        <w:trPr>
          <w:trHeight w:val="31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31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1-left (L)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AA TCA GGG TTA CAG CAC GG-3′</w:t>
            </w:r>
          </w:p>
        </w:tc>
      </w:tr>
      <w:tr>
        <w:trPr>
          <w:trHeight w:val="32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T1-right (R)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CT TGA ATG AGT GGT TGG GG-3′</w:t>
            </w:r>
          </w:p>
        </w:tc>
      </w:tr>
      <w:tr>
        <w:trPr>
          <w:trHeight w:val="328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L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 GGA AAC TGT GGC GTG ATG G-3′</w:t>
            </w:r>
          </w:p>
        </w:tc>
      </w:tr>
      <w:tr>
        <w:trPr>
          <w:trHeight w:val="31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R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G TGG AGG AGT GGG TGT CGC TGT T-3′</w:t>
            </w:r>
          </w:p>
        </w:tc>
      </w:tr>
      <w:tr>
        <w:trPr>
          <w:trHeight w:val="31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X-miR-193a-L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 ATT CCG AGC GTC GTG TAA CCC T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</w:tr>
      <w:tr>
        <w:trPr>
          <w:trHeight w:val="344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X-miR-193a-R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 TAG TCG AGC GCA CCT CAC CAC 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</w:tr>
      <w:tr>
        <w:trPr>
          <w:trHeight w:val="344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R-WT1CDS-L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′-CCC AAG CTT CCC ACT TAC AGA TGC ACA GC-3′</w:t>
            </w:r>
          </w:p>
        </w:tc>
      </w:tr>
      <w:tr>
        <w:trPr>
          <w:trHeight w:val="344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R-WT1CDS-R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</w:rPr>
              <w:t>5′-AGC TTT GTT TAA ACT TTC TGA CAA CTT GGC CAC C-3′</w:t>
            </w:r>
          </w:p>
        </w:tc>
      </w:tr>
      <w:tr>
        <w:trPr>
          <w:trHeight w:val="344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WT1</w:t>
            </w:r>
          </w:p>
        </w:tc>
        <w:tc>
          <w:tcPr>
            <w:tcW w:w="6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′-GCA GTG ACA ATT TAT ACC AAA-3′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1 Table. qRT-PCR Primer Sequen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5">
    <w:name w:val=" Char Char5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Char4">
    <w:name w:val=" Char Char4"/>
    <w:qFormat/>
    <w:rPr>
      <w:sz w:val="18"/>
      <w:szCs w:val="18"/>
    </w:rPr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rFonts w:ascii="Tahoma" w:hAnsi="Tahoma" w:cs="Tahoma"/>
      <w:kern w:val="2"/>
      <w:sz w:val="16"/>
      <w:szCs w:val="16"/>
      <w:lang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eastAsia="zh-CN"/>
    </w:rPr>
  </w:style>
  <w:style w:type="character" w:styleId="CharChar">
    <w:name w:val=" Char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0T16:40:00Z</dcterms:created>
  <dc:creator>gsm</dc:creator>
  <dc:description/>
  <cp:keywords/>
  <dc:language>en-US</dc:language>
  <cp:lastModifiedBy>Editor</cp:lastModifiedBy>
  <dcterms:modified xsi:type="dcterms:W3CDTF">2017-05-20T16:40:00Z</dcterms:modified>
  <cp:revision>2</cp:revision>
  <dc:subject/>
  <dc:title>Primer</dc:title>
</cp:coreProperties>
</file>